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1C90" w14:textId="69A758F3" w:rsidR="00F52B6F" w:rsidRDefault="00F52B6F" w:rsidP="00F52B6F">
      <w:r>
        <w:fldChar w:fldCharType="begin"/>
      </w:r>
      <w:r>
        <w:instrText xml:space="preserve"> LINK Excel.Sheet.8 "C:\\Users\\Thomas.Biel\\Desktop\\Final Pan Caner Manuscript\\84 Localized.xls" Discard!R1C1:R26C9 \a \f 4 \h  \* MERGEFORMAT </w:instrText>
      </w:r>
      <w:r>
        <w:fldChar w:fldCharType="separate"/>
      </w:r>
    </w:p>
    <w:tbl>
      <w:tblPr>
        <w:tblW w:w="8346" w:type="dxa"/>
        <w:tblInd w:w="108" w:type="dxa"/>
        <w:tblLook w:val="04A0" w:firstRow="1" w:lastRow="0" w:firstColumn="1" w:lastColumn="0" w:noHBand="0" w:noVBand="1"/>
      </w:tblPr>
      <w:tblGrid>
        <w:gridCol w:w="1204"/>
        <w:gridCol w:w="843"/>
        <w:gridCol w:w="990"/>
        <w:gridCol w:w="1080"/>
        <w:gridCol w:w="981"/>
        <w:gridCol w:w="857"/>
        <w:gridCol w:w="1043"/>
        <w:gridCol w:w="270"/>
        <w:gridCol w:w="1097"/>
      </w:tblGrid>
      <w:tr w:rsidR="00F52B6F" w:rsidRPr="00ED0EFA" w14:paraId="2E4D1D4B" w14:textId="77777777" w:rsidTr="001C0B2C">
        <w:trPr>
          <w:trHeight w:val="264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A46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6A1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0B84" w14:textId="77777777" w:rsidR="00F52B6F" w:rsidRPr="00ED0EFA" w:rsidRDefault="00F52B6F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0EFA">
              <w:rPr>
                <w:rFonts w:ascii="Arial" w:eastAsia="Times New Roman" w:hAnsi="Arial" w:cs="Arial"/>
                <w:sz w:val="16"/>
                <w:szCs w:val="16"/>
              </w:rPr>
              <w:t>Uniprot</w:t>
            </w:r>
            <w:proofErr w:type="spellEnd"/>
            <w:r w:rsidRPr="00ED0EFA">
              <w:rPr>
                <w:rFonts w:ascii="Arial" w:eastAsia="Times New Roman" w:hAnsi="Arial" w:cs="Arial"/>
                <w:sz w:val="16"/>
                <w:szCs w:val="16"/>
              </w:rPr>
              <w:t xml:space="preserve"> Database Result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A22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1B1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IPA Results</w:t>
            </w:r>
          </w:p>
        </w:tc>
      </w:tr>
      <w:tr w:rsidR="00F52B6F" w:rsidRPr="00ED0EFA" w14:paraId="3BADF4B8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9B3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Gene I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661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Expr Log Rati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994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ED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Intracellula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2BA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Plasma membran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547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Secrete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C06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Not Provide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09111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134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Location</w:t>
            </w:r>
          </w:p>
        </w:tc>
      </w:tr>
      <w:tr w:rsidR="00F52B6F" w:rsidRPr="00ED0EFA" w14:paraId="78CDC575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13D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ANKRD30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95D0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-5.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38A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9BXX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6F8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AC1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E52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3FB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6A556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EE33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Extracellular Space</w:t>
            </w:r>
          </w:p>
        </w:tc>
      </w:tr>
      <w:tr w:rsidR="00F52B6F" w:rsidRPr="00ED0EFA" w14:paraId="565230A0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1CC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PM20D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E120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-5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28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6GTS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FC7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9C9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64B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614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44D61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74F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ytoplasm</w:t>
            </w:r>
          </w:p>
        </w:tc>
      </w:tr>
      <w:tr w:rsidR="00F52B6F" w:rsidRPr="00ED0EFA" w14:paraId="3645AA0D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3E9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RNF22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35B7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5.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7CA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E7ER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F8D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99C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736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504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A6573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495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64519A3A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97B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FAM101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AC36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5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429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6ZT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D2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454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92F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670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4621B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C09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71179EAC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8B7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HMS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6F3B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5.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E39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A8MTL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7B7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3D8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689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28F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355E9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0FB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4C54C15D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249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DUSP5P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BBA7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5.9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C6B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12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2F0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0EB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316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97A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10F44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0E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207684D7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EB4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SLC22A18A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91C7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6.5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65B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8N1D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95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002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751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D18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39815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90C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082758EB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FA0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TMPRSS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DB27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6.6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1D5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9NR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78F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2D7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F01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BBB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BF346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B81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ytoplasm</w:t>
            </w:r>
          </w:p>
        </w:tc>
      </w:tr>
      <w:tr w:rsidR="00F52B6F" w:rsidRPr="00ED0EFA" w14:paraId="15377E9E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E2B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11orf8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B0C3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8.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0A7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A6NJ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917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221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CE1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0D8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DE4D8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265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255A196B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25A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10orf6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331F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9.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D47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8IY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FAB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C34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6C5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19C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D4DB3E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F7B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0A1E9977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E8B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FAM180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ECA8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0.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AEA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6P0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999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827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AB3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FA2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DC790B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965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65BFCF58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1D4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KRT7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3B34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2.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5A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5XKE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56E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564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D02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897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D2A6E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B69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Extracellular Space</w:t>
            </w:r>
          </w:p>
        </w:tc>
      </w:tr>
      <w:tr w:rsidR="00F52B6F" w:rsidRPr="00ED0EFA" w14:paraId="2495482B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5E2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FAM150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C952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3.8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2FB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6UXT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8DD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9BE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920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2D33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22A25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DE6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13182BB7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692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EPHX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962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5.9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3D9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8IU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70F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D2F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DA0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E9A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69EB01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548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1D091DA1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C43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RASAL2-AS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D120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8.2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8CB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CAD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329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4D5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8F3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9D5E83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BB8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031AB3C5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745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RACGAP1P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190E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9.6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F3B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DAB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88C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F11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EA8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9BE0B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915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05F0F73A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4045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SKP1P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5748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0.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492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Not Provid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7CC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671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B40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105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C8CD9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20F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6003BDDC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239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14orf1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88B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1.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03E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8N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245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B1C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8073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B57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9B491C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777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3AEEA438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928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7orf5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9383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1.9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065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8NE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49D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6CA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5C8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70B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BC4BB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3FEF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60D02170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BD8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KLHL3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CA70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2.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1D1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2WGJ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564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722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4C9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F69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990D9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5B0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65D7321E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B64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PRSS5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A867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-5.4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37A3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8IY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0EE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9D1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3C8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7B62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60451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E2D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4DB94F53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901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NKAIN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0750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1.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5CC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8IVV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3563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D5A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4F5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F83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AB763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3D73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1D137F13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083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HSD17B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9A8B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4.7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C1E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147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9B0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1D5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31E1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6E50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27CA47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F01D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F52B6F" w:rsidRPr="00ED0EFA" w14:paraId="26818697" w14:textId="77777777" w:rsidTr="001C0B2C">
        <w:trPr>
          <w:trHeight w:val="264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BD2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5orf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D61D" w14:textId="77777777" w:rsidR="00F52B6F" w:rsidRPr="00ED0EFA" w:rsidRDefault="00F52B6F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15.9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F8EA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Q6UWT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15CE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4FC9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A498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1524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B7C936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133B" w14:textId="77777777" w:rsidR="00F52B6F" w:rsidRPr="00ED0EFA" w:rsidRDefault="00F52B6F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D0EFA">
              <w:rPr>
                <w:rFonts w:ascii="Arial" w:eastAsia="Times New Roman" w:hAnsi="Arial" w:cs="Arial"/>
                <w:sz w:val="16"/>
                <w:szCs w:val="16"/>
              </w:rPr>
              <w:t>Cytoplasm</w:t>
            </w:r>
          </w:p>
        </w:tc>
      </w:tr>
    </w:tbl>
    <w:p w14:paraId="39BF95C0" w14:textId="5215259F" w:rsidR="008120BC" w:rsidRDefault="00F52B6F">
      <w:r>
        <w:fldChar w:fldCharType="end"/>
      </w:r>
    </w:p>
    <w:sectPr w:rsidR="0081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6F"/>
    <w:rsid w:val="006A5018"/>
    <w:rsid w:val="008120BC"/>
    <w:rsid w:val="00F45FF6"/>
    <w:rsid w:val="00F5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AEDA"/>
  <w15:chartTrackingRefBased/>
  <w15:docId w15:val="{FF3DB596-2AEA-4DFC-A843-A640F1B3A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B6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2B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1</cp:revision>
  <dcterms:created xsi:type="dcterms:W3CDTF">2022-12-15T18:30:00Z</dcterms:created>
  <dcterms:modified xsi:type="dcterms:W3CDTF">2022-12-15T18:31:00Z</dcterms:modified>
</cp:coreProperties>
</file>